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4896" w14:textId="5365DAFF" w:rsidR="00A3600E" w:rsidRDefault="00A3600E" w:rsidP="00A3600E">
      <w:pPr>
        <w:pStyle w:val="BodyTextIndent2"/>
        <w:spacing w:line="480" w:lineRule="auto"/>
        <w:ind w:firstLine="0"/>
        <w:rPr>
          <w:b/>
        </w:rPr>
      </w:pPr>
      <w:r>
        <w:rPr>
          <w:b/>
        </w:rPr>
        <w:t xml:space="preserve">Supplementary File </w:t>
      </w:r>
      <w:r w:rsidR="00D97E24">
        <w:rPr>
          <w:b/>
        </w:rPr>
        <w:t>1</w:t>
      </w:r>
      <w:r>
        <w:rPr>
          <w:b/>
        </w:rPr>
        <w:t>: Chile’s Health Care System</w:t>
      </w:r>
    </w:p>
    <w:p w14:paraId="2EBE8852" w14:textId="77777777" w:rsidR="00A3600E" w:rsidRDefault="00A3600E" w:rsidP="00A3600E">
      <w:pPr>
        <w:pStyle w:val="BodyTextIndent2"/>
        <w:spacing w:line="480" w:lineRule="auto"/>
      </w:pPr>
      <w:r>
        <w:t xml:space="preserve">In 1979, Decree No. 2763 established Chile’s public healthcare system, </w:t>
      </w:r>
      <w:r w:rsidRPr="0012341B">
        <w:rPr>
          <w:i/>
        </w:rPr>
        <w:t>Fondo Nacional de Salud</w:t>
      </w:r>
      <w:r>
        <w:t xml:space="preserve"> (the National Health Fund), also called </w:t>
      </w:r>
      <w:r w:rsidRPr="0012341B">
        <w:rPr>
          <w:i/>
        </w:rPr>
        <w:t>FONASA</w:t>
      </w:r>
      <w:r>
        <w:t xml:space="preserve">, which requires an employee-based payroll tax of 7% for public health insurance provided to workers and their dependent children. Payments for low-income or unemployed adults are subsidized by the national government. </w:t>
      </w:r>
      <w:r w:rsidRPr="00963DF4">
        <w:t xml:space="preserve">All Chilean nationals and </w:t>
      </w:r>
      <w:r>
        <w:t>non-Chileans who are legal residents</w:t>
      </w:r>
      <w:r w:rsidRPr="00963DF4">
        <w:t xml:space="preserve"> and working in Chile are eligible for public healthcare.</w:t>
      </w:r>
      <w:r>
        <w:t xml:space="preserve"> To enroll in </w:t>
      </w:r>
      <w:r w:rsidRPr="00F2318C">
        <w:rPr>
          <w:i/>
          <w:iCs/>
        </w:rPr>
        <w:t>FONASA</w:t>
      </w:r>
      <w:r>
        <w:t xml:space="preserve">, individuals can sign up online or at a </w:t>
      </w:r>
      <w:r w:rsidRPr="00F2318C">
        <w:rPr>
          <w:i/>
          <w:iCs/>
        </w:rPr>
        <w:t>FONASA</w:t>
      </w:r>
      <w:r>
        <w:t xml:space="preserve"> clinic or family health center. </w:t>
      </w:r>
    </w:p>
    <w:p w14:paraId="5E8085DB" w14:textId="77777777" w:rsidR="00A3600E" w:rsidRDefault="00A3600E" w:rsidP="00A3600E">
      <w:pPr>
        <w:pStyle w:val="BodyTextIndent2"/>
        <w:spacing w:line="480" w:lineRule="auto"/>
      </w:pPr>
      <w:r>
        <w:t xml:space="preserve">Individuals enrolled in </w:t>
      </w:r>
      <w:r w:rsidRPr="0012341B">
        <w:rPr>
          <w:i/>
        </w:rPr>
        <w:t>FONASA</w:t>
      </w:r>
      <w:r>
        <w:t xml:space="preserve"> are frequently restricted to public health clinics, facilities, and providers. In addition to </w:t>
      </w:r>
      <w:r w:rsidRPr="00876452">
        <w:rPr>
          <w:i/>
          <w:iCs/>
        </w:rPr>
        <w:t>FONASA</w:t>
      </w:r>
      <w:r>
        <w:t xml:space="preserve">, there also exists a private health insurance market of </w:t>
      </w:r>
      <w:r w:rsidRPr="00876452">
        <w:rPr>
          <w:i/>
          <w:iCs/>
        </w:rPr>
        <w:t>Instituciones de Salud Previsional</w:t>
      </w:r>
      <w:r>
        <w:t xml:space="preserve"> (Social Security Institutions), also called ISAPREs, that offer healthcare through private facilities and providers. The cost of purchasing h</w:t>
      </w:r>
      <w:r w:rsidRPr="009259B2">
        <w:t xml:space="preserve">ealth insurance through an </w:t>
      </w:r>
      <w:r w:rsidRPr="009259B2">
        <w:rPr>
          <w:i/>
          <w:iCs/>
        </w:rPr>
        <w:t>ISAPRE</w:t>
      </w:r>
      <w:r w:rsidRPr="009259B2">
        <w:t xml:space="preserve"> is differentiated by the amount of co-payments, premium</w:t>
      </w:r>
      <w:r>
        <w:t>s</w:t>
      </w:r>
      <w:r w:rsidRPr="009259B2">
        <w:t xml:space="preserve"> (a higher premium will confer a wider range of benefits), age</w:t>
      </w:r>
      <w:r>
        <w:t>,</w:t>
      </w:r>
      <w:r w:rsidRPr="009259B2">
        <w:t xml:space="preserve"> and </w:t>
      </w:r>
      <w:r>
        <w:t xml:space="preserve">health risk—meaning the </w:t>
      </w:r>
      <w:r w:rsidRPr="0012341B">
        <w:rPr>
          <w:i/>
        </w:rPr>
        <w:t>ISAPRE</w:t>
      </w:r>
      <w:r>
        <w:rPr>
          <w:i/>
        </w:rPr>
        <w:t>s</w:t>
      </w:r>
      <w:r>
        <w:t xml:space="preserve"> compete for the lowest cost enrollees (i.e., young, healthy, and willing to pay additional premiums).</w:t>
      </w:r>
      <w:r w:rsidRPr="009259B2">
        <w:t xml:space="preserve"> Overall, customers pay around 9% of their taxable income.</w:t>
      </w:r>
      <w:r>
        <w:t xml:space="preserve"> Approximately 20% of Chileans enroll in </w:t>
      </w:r>
      <w:r w:rsidRPr="0012341B">
        <w:rPr>
          <w:i/>
        </w:rPr>
        <w:t>ISAPRE</w:t>
      </w:r>
      <w:r>
        <w:rPr>
          <w:i/>
        </w:rPr>
        <w:t>s</w:t>
      </w:r>
      <w:r>
        <w:t xml:space="preserve">, and 75% enroll in </w:t>
      </w:r>
      <w:r w:rsidRPr="0012341B">
        <w:rPr>
          <w:i/>
        </w:rPr>
        <w:t>FONASA</w:t>
      </w:r>
      <w:r w:rsidRPr="00E02B01">
        <w:rPr>
          <w:iCs/>
        </w:rPr>
        <w:t xml:space="preserve"> </w:t>
      </w:r>
      <w:r w:rsidRPr="00E02B01">
        <w:rPr>
          <w:iCs/>
        </w:rPr>
        <w:fldChar w:fldCharType="begin"/>
      </w:r>
      <w:r w:rsidRPr="00E02B01">
        <w:rPr>
          <w:iCs/>
        </w:rPr>
        <w:instrText xml:space="preserve"> ADDIN ZOTERO_ITEM CSL_CITATION {"citationID":"yETqUq4Q","properties":{"formattedCitation":"(Bossert and Leisewitz, 2016)","plainCitation":"(Bossert and Leisewitz, 2016)","noteIndex":0},"citationItems":[{"id":321,"uris":["http://zotero.org/users/11514106/items/N8EVSCEB"],"itemData":{"id":321,"type":"article-journal","container-title":"New England Journal of Medicine","DOI":"10.1056/NEJMp1514202","ISSN":"0028-4793, 1533-4406","issue":"1","journalAbbreviation":"N Engl J Med","language":"en","page":"1-5","source":"DOI.org (Crossref)","title":"Innovation and Change in the Chilean Health System","volume":"374","author":[{"family":"Bossert","given":"Thomas J."},{"family":"Leisewitz","given":"Thomas"}],"issued":{"date-parts":[["2016",1,7]]}}}],"schema":"https://github.com/citation-style-language/schema/raw/master/csl-citation.json"} </w:instrText>
      </w:r>
      <w:r w:rsidRPr="00E02B01">
        <w:rPr>
          <w:iCs/>
        </w:rPr>
        <w:fldChar w:fldCharType="separate"/>
      </w:r>
      <w:r w:rsidRPr="00E02B01">
        <w:rPr>
          <w:iCs/>
          <w:noProof/>
        </w:rPr>
        <w:t>(Bossert and Leisewitz, 2016)</w:t>
      </w:r>
      <w:r w:rsidRPr="00E02B01">
        <w:rPr>
          <w:iCs/>
        </w:rPr>
        <w:fldChar w:fldCharType="end"/>
      </w:r>
      <w:r>
        <w:rPr>
          <w:i/>
        </w:rPr>
        <w:t>.</w:t>
      </w:r>
      <w:r>
        <w:t xml:space="preserve"> The average </w:t>
      </w:r>
      <w:r w:rsidRPr="0012341B">
        <w:rPr>
          <w:i/>
        </w:rPr>
        <w:t>ISAPRE</w:t>
      </w:r>
      <w:r>
        <w:rPr>
          <w:i/>
        </w:rPr>
        <w:t>s</w:t>
      </w:r>
      <w:r>
        <w:t xml:space="preserve"> enrollee makes more than four times the poverty level </w:t>
      </w:r>
      <w:r>
        <w:fldChar w:fldCharType="begin"/>
      </w:r>
      <w:r>
        <w:instrText xml:space="preserve"> ADDIN ZOTERO_ITEM CSL_CITATION {"citationID":"Bjr3e1ML","properties":{"formattedCitation":"(Bossert and Leisewitz, 2016)","plainCitation":"(Bossert and Leisewitz, 2016)","noteIndex":0},"citationItems":[{"id":321,"uris":["http://zotero.org/users/11514106/items/N8EVSCEB"],"itemData":{"id":321,"type":"article-journal","container-title":"New England Journal of Medicine","DOI":"10.1056/NEJMp1514202","ISSN":"0028-4793, 1533-4406","issue":"1","journalAbbreviation":"N Engl J Med","language":"en","page":"1-5","source":"DOI.org (Crossref)","title":"Innovation and Change in the Chilean Health System","volume":"374","author":[{"family":"Bossert","given":"Thomas J."},{"family":"Leisewitz","given":"Thomas"}],"issued":{"date-parts":[["2016",1,7]]}}}],"schema":"https://github.com/citation-style-language/schema/raw/master/csl-citation.json"} </w:instrText>
      </w:r>
      <w:r>
        <w:fldChar w:fldCharType="separate"/>
      </w:r>
      <w:r>
        <w:rPr>
          <w:noProof/>
        </w:rPr>
        <w:t>(Bossert and Leisewitz, 2016)</w:t>
      </w:r>
      <w:r>
        <w:fldChar w:fldCharType="end"/>
      </w:r>
      <w:r>
        <w:t xml:space="preserve">. </w:t>
      </w:r>
    </w:p>
    <w:p w14:paraId="039C1B1F" w14:textId="77777777" w:rsidR="00A3600E" w:rsidRDefault="00A3600E" w:rsidP="00A3600E">
      <w:pPr>
        <w:pStyle w:val="BodyTextIndent2"/>
        <w:spacing w:line="480" w:lineRule="auto"/>
      </w:pPr>
      <w:r>
        <w:t xml:space="preserve">An additional overhaul of Chile’s health care system occurred in 2005 when President Ricardo Lagos signed into law </w:t>
      </w:r>
      <w:r w:rsidRPr="00B10E09">
        <w:rPr>
          <w:i/>
          <w:iCs/>
        </w:rPr>
        <w:t>Acceso Universal con Garantías Explícitas</w:t>
      </w:r>
      <w:r>
        <w:t xml:space="preserve"> (Universal Access to Guaranteed Benefits), </w:t>
      </w:r>
      <w:r w:rsidRPr="00B10E09">
        <w:rPr>
          <w:i/>
          <w:iCs/>
        </w:rPr>
        <w:t>AUGE</w:t>
      </w:r>
      <w:r>
        <w:t xml:space="preserve"> for short. </w:t>
      </w:r>
      <w:r w:rsidRPr="00B10E09">
        <w:rPr>
          <w:i/>
          <w:iCs/>
        </w:rPr>
        <w:t>AUGE</w:t>
      </w:r>
      <w:r>
        <w:t xml:space="preserve"> prioritizes and requires timely medical care for 80 health conditions, including diseases and disorders that disproportionately affect sexual </w:t>
      </w:r>
      <w:r>
        <w:lastRenderedPageBreak/>
        <w:t xml:space="preserve">minorities such as HIV/AIDS, hepatitis, and depression. </w:t>
      </w:r>
      <w:r w:rsidRPr="00B10E09">
        <w:rPr>
          <w:i/>
          <w:iCs/>
        </w:rPr>
        <w:t>AUGE</w:t>
      </w:r>
      <w:r>
        <w:t xml:space="preserve"> benefits are guaranteed for all enrollees regardless of their enrollment in </w:t>
      </w:r>
      <w:r w:rsidRPr="00B10E09">
        <w:rPr>
          <w:i/>
          <w:iCs/>
        </w:rPr>
        <w:t>FON</w:t>
      </w:r>
      <w:r>
        <w:rPr>
          <w:i/>
          <w:iCs/>
        </w:rPr>
        <w:t>A</w:t>
      </w:r>
      <w:r w:rsidRPr="00B10E09">
        <w:rPr>
          <w:i/>
          <w:iCs/>
        </w:rPr>
        <w:t>SA</w:t>
      </w:r>
      <w:r>
        <w:t xml:space="preserve"> or </w:t>
      </w:r>
      <w:r w:rsidRPr="00B10E09">
        <w:rPr>
          <w:i/>
          <w:iCs/>
        </w:rPr>
        <w:t>ISAPREs</w:t>
      </w:r>
      <w:r>
        <w:t xml:space="preserve">. </w:t>
      </w:r>
    </w:p>
    <w:p w14:paraId="16C931B5" w14:textId="77777777" w:rsidR="00A3600E" w:rsidRDefault="00A3600E" w:rsidP="00A3600E">
      <w:pPr>
        <w:pStyle w:val="BodyTextIndent2"/>
        <w:spacing w:line="480" w:lineRule="auto"/>
      </w:pPr>
      <w:r>
        <w:t xml:space="preserve">As a result of having a robust healthcare system, Chile has witnessed significant health improvements in recent history (e.g., decreased maternal and infant mortality rates) due to democratization, investments in public health, and improved economic opportunities. </w:t>
      </w:r>
    </w:p>
    <w:p w14:paraId="3F849E22" w14:textId="77777777" w:rsidR="00A3600E" w:rsidRDefault="00A3600E" w:rsidP="00A3600E">
      <w:pPr>
        <w:spacing w:line="480" w:lineRule="auto"/>
        <w:rPr>
          <w:b/>
          <w:bCs/>
        </w:rPr>
      </w:pPr>
    </w:p>
    <w:p w14:paraId="3DD1C2C6" w14:textId="77777777" w:rsidR="00B139F9" w:rsidRDefault="00B139F9"/>
    <w:sectPr w:rsidR="00B1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D6"/>
    <w:rsid w:val="000E3E67"/>
    <w:rsid w:val="00395258"/>
    <w:rsid w:val="0050368B"/>
    <w:rsid w:val="009A6FA7"/>
    <w:rsid w:val="00A3600E"/>
    <w:rsid w:val="00B139F9"/>
    <w:rsid w:val="00D97E24"/>
    <w:rsid w:val="00DD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8AE99"/>
  <w15:chartTrackingRefBased/>
  <w15:docId w15:val="{8CC3EE91-EEEC-3C4B-86E3-E49D113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D6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DD74D6"/>
    <w:pPr>
      <w:spacing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DD74D6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</dc:creator>
  <cp:keywords/>
  <dc:description/>
  <cp:lastModifiedBy>Sam Mann</cp:lastModifiedBy>
  <cp:revision>3</cp:revision>
  <dcterms:created xsi:type="dcterms:W3CDTF">2023-11-27T20:37:00Z</dcterms:created>
  <dcterms:modified xsi:type="dcterms:W3CDTF">2023-11-27T21:03:00Z</dcterms:modified>
</cp:coreProperties>
</file>